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4E05F" w14:textId="3B1CF7CB" w:rsidR="0001546F" w:rsidRPr="0001546F" w:rsidRDefault="0001546F" w:rsidP="0001546F">
      <w:pPr>
        <w:pStyle w:val="Heading1"/>
        <w:spacing w:after="160" w:line="480" w:lineRule="auto"/>
        <w:rPr>
          <w:rFonts w:ascii="Avenir Book" w:hAnsi="Avenir Book" w:cs="Arial"/>
          <w:color w:val="000000" w:themeColor="text1"/>
          <w:sz w:val="22"/>
          <w:szCs w:val="22"/>
        </w:rPr>
      </w:pPr>
      <w:bookmarkStart w:id="0" w:name="_Toc155265243"/>
      <w:r w:rsidRPr="0001546F">
        <w:rPr>
          <w:rFonts w:ascii="Avenir Book" w:hAnsi="Avenir Book" w:cs="Arial"/>
          <w:b/>
          <w:bCs/>
          <w:color w:val="202020"/>
          <w:sz w:val="22"/>
          <w:szCs w:val="22"/>
          <w:shd w:val="clear" w:color="auto" w:fill="FFFFFF"/>
        </w:rPr>
        <w:t xml:space="preserve">S1 </w:t>
      </w:r>
      <w:r>
        <w:rPr>
          <w:rFonts w:ascii="Avenir Book" w:hAnsi="Avenir Book" w:cs="Arial"/>
          <w:b/>
          <w:bCs/>
          <w:color w:val="202020"/>
          <w:sz w:val="22"/>
          <w:szCs w:val="22"/>
          <w:shd w:val="clear" w:color="auto" w:fill="FFFFFF"/>
        </w:rPr>
        <w:t>appendix</w:t>
      </w:r>
      <w:r w:rsidRPr="00322B02">
        <w:rPr>
          <w:rFonts w:ascii="Avenir Book" w:hAnsi="Avenir Book" w:cs="Arial"/>
          <w:sz w:val="22"/>
          <w:szCs w:val="22"/>
        </w:rPr>
        <w:t xml:space="preserve">. </w:t>
      </w:r>
      <w:r w:rsidRPr="0001546F">
        <w:rPr>
          <w:rFonts w:ascii="Avenir Book" w:hAnsi="Avenir Book" w:cs="Arial"/>
          <w:color w:val="000000" w:themeColor="text1"/>
          <w:sz w:val="22"/>
          <w:szCs w:val="22"/>
        </w:rPr>
        <w:t>Final List of Indicators.</w:t>
      </w:r>
      <w:bookmarkEnd w:id="0"/>
    </w:p>
    <w:p w14:paraId="72706231" w14:textId="77777777" w:rsidR="0001546F" w:rsidRPr="00322B02" w:rsidRDefault="0001546F" w:rsidP="0001546F">
      <w:pPr>
        <w:spacing w:after="120" w:line="480" w:lineRule="auto"/>
        <w:rPr>
          <w:rFonts w:ascii="Avenir Book" w:hAnsi="Avenir Book" w:cs="Arial"/>
          <w:b/>
          <w:bCs/>
          <w:sz w:val="22"/>
          <w:szCs w:val="22"/>
        </w:rPr>
      </w:pPr>
      <w:bookmarkStart w:id="1" w:name="_Toc134611068"/>
      <w:r w:rsidRPr="00322B02">
        <w:rPr>
          <w:rFonts w:ascii="Avenir Book" w:hAnsi="Avenir Book" w:cs="Arial"/>
          <w:b/>
          <w:bCs/>
          <w:sz w:val="22"/>
          <w:szCs w:val="22"/>
        </w:rPr>
        <w:t>Preoperative Indicators</w:t>
      </w:r>
      <w:bookmarkEnd w:id="1"/>
    </w:p>
    <w:tbl>
      <w:tblPr>
        <w:tblStyle w:val="ListTable3-Accent1"/>
        <w:tblW w:w="4915" w:type="pct"/>
        <w:tblBorders>
          <w:top w:val="single" w:sz="4" w:space="0" w:color="0A2F41" w:themeColor="accent1" w:themeShade="80"/>
          <w:left w:val="single" w:sz="4" w:space="0" w:color="0A2F41" w:themeColor="accent1" w:themeShade="80"/>
          <w:bottom w:val="single" w:sz="4" w:space="0" w:color="0A2F41" w:themeColor="accent1" w:themeShade="80"/>
          <w:right w:val="single" w:sz="4" w:space="0" w:color="0A2F41" w:themeColor="accent1" w:themeShade="80"/>
          <w:insideH w:val="single" w:sz="4" w:space="0" w:color="0A2F41" w:themeColor="accent1" w:themeShade="80"/>
          <w:insideV w:val="single" w:sz="4" w:space="0" w:color="0A2F41" w:themeColor="accent1" w:themeShade="80"/>
        </w:tblBorders>
        <w:tblLook w:val="04A0" w:firstRow="1" w:lastRow="0" w:firstColumn="1" w:lastColumn="0" w:noHBand="0" w:noVBand="1"/>
      </w:tblPr>
      <w:tblGrid>
        <w:gridCol w:w="8863"/>
      </w:tblGrid>
      <w:tr w:rsidR="0001546F" w:rsidRPr="00322B02" w14:paraId="66AAA706" w14:textId="77777777" w:rsidTr="000154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tcBorders>
              <w:bottom w:val="none" w:sz="0" w:space="0" w:color="auto"/>
              <w:right w:val="none" w:sz="0" w:space="0" w:color="auto"/>
            </w:tcBorders>
            <w:vAlign w:val="center"/>
          </w:tcPr>
          <w:p w14:paraId="5C73EF28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sz w:val="22"/>
                <w:szCs w:val="22"/>
              </w:rPr>
              <w:t>Structure Indicators</w:t>
            </w:r>
          </w:p>
        </w:tc>
      </w:tr>
      <w:tr w:rsidR="0001546F" w:rsidRPr="00322B02" w14:paraId="2D473FCF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BD674AF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A consultant </w:t>
            </w:r>
            <w:proofErr w:type="spell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anaesthesiologist</w:t>
            </w:r>
            <w:proofErr w:type="spell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 is responsible for leading the </w:t>
            </w:r>
            <w:proofErr w:type="spell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anaesthetic</w:t>
            </w:r>
            <w:proofErr w:type="spell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 preoperative assessment service.</w:t>
            </w:r>
          </w:p>
        </w:tc>
      </w:tr>
      <w:tr w:rsidR="0001546F" w:rsidRPr="00322B02" w14:paraId="1F8CA4DB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2167A0B3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There is an internal policy for preoperative preparation defined and diffused among professionals, including all the following: fasting, investigations, blood typing, thromboprophylaxis, perioperative diabetes management, and allergies.</w:t>
            </w:r>
          </w:p>
        </w:tc>
      </w:tr>
      <w:tr w:rsidR="0001546F" w:rsidRPr="00322B02" w14:paraId="37626B91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19D3761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There is an agreed internal policy for referral pathways to other specialties to expedite further investigations that is diffused among professionals.</w:t>
            </w:r>
          </w:p>
        </w:tc>
      </w:tr>
      <w:tr w:rsidR="0001546F" w:rsidRPr="00322B02" w14:paraId="0FF682C5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55C55FBC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There is a defined internal policy to ensure that abnormal results of investigations are flagged to the relevant person in a timely manner defined that is diffused among professionals.</w:t>
            </w:r>
          </w:p>
        </w:tc>
      </w:tr>
      <w:tr w:rsidR="0001546F" w:rsidRPr="00322B02" w14:paraId="4460E7A6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156082" w:themeFill="accent1"/>
            <w:vAlign w:val="center"/>
          </w:tcPr>
          <w:p w14:paraId="7F038060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color w:val="FFFFFF" w:themeColor="background1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color w:val="FFFFFF" w:themeColor="background1"/>
                <w:sz w:val="22"/>
                <w:szCs w:val="22"/>
              </w:rPr>
              <w:t>Process Indicators</w:t>
            </w:r>
          </w:p>
        </w:tc>
      </w:tr>
      <w:tr w:rsidR="0001546F" w:rsidRPr="00322B02" w14:paraId="243FD6E9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54A3A00C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Preassessment according to local recommendations is conducted at least the day before surgery.</w:t>
            </w:r>
          </w:p>
        </w:tc>
      </w:tr>
      <w:tr w:rsidR="0001546F" w:rsidRPr="00322B02" w14:paraId="4F9E0F89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024675C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A preoperative up to date medication list is available in the clinical records.</w:t>
            </w:r>
          </w:p>
        </w:tc>
      </w:tr>
      <w:tr w:rsidR="0001546F" w:rsidRPr="00322B02" w14:paraId="4F1F3E9F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7DC6CFCF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A preoperative glucose monitoring is conducted in diabetic patients by a knowledgeable and trained professional based on the best available evidence.</w:t>
            </w:r>
          </w:p>
        </w:tc>
      </w:tr>
      <w:tr w:rsidR="0001546F" w:rsidRPr="00322B02" w14:paraId="5AA935AB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CB22E5A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Re-assess of venous thromboembolism and bleeding risk using risk assessment criteria is conducted on admission and within 24 hours of admission.</w:t>
            </w:r>
          </w:p>
        </w:tc>
      </w:tr>
      <w:tr w:rsidR="0001546F" w:rsidRPr="00322B02" w14:paraId="57089F6A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287CCE71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lastRenderedPageBreak/>
              <w:t>Patients assessed to be at risk of venous thromboembolism are offered prophylaxis in accordance with best practices.</w:t>
            </w:r>
          </w:p>
        </w:tc>
      </w:tr>
      <w:tr w:rsidR="0001546F" w:rsidRPr="00322B02" w14:paraId="0CF08721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0D88199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The stoma site is marked if indicated.</w:t>
            </w:r>
          </w:p>
        </w:tc>
      </w:tr>
      <w:tr w:rsidR="0001546F" w:rsidRPr="00322B02" w14:paraId="0331B1ED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027CA77A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Risk assessment for pressure ulcers using a standardized scale upon admission is conducted.</w:t>
            </w:r>
          </w:p>
        </w:tc>
      </w:tr>
      <w:tr w:rsidR="0001546F" w:rsidRPr="00322B02" w14:paraId="6601A2CE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156082" w:themeFill="accent1"/>
            <w:vAlign w:val="center"/>
          </w:tcPr>
          <w:p w14:paraId="24838E95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color w:val="FFFFFF" w:themeColor="background1"/>
                <w:sz w:val="22"/>
                <w:szCs w:val="22"/>
              </w:rPr>
              <w:t>Outcome Indicators</w:t>
            </w:r>
          </w:p>
        </w:tc>
      </w:tr>
      <w:tr w:rsidR="0001546F" w:rsidRPr="00322B02" w14:paraId="2552896B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67CFADFC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Proportion of prospective surgical patients that undergo electrocardiographic (ECG) assessment preoperatively.</w:t>
            </w:r>
          </w:p>
        </w:tc>
      </w:tr>
      <w:tr w:rsidR="0001546F" w:rsidRPr="00322B02" w14:paraId="31B4A7D5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A6EA4C9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Proportion of prospective surgical patients that have their full blood count, coagulation profile and renal function checked preoperatively.</w:t>
            </w:r>
          </w:p>
        </w:tc>
      </w:tr>
    </w:tbl>
    <w:p w14:paraId="7A977708" w14:textId="77777777" w:rsidR="0001546F" w:rsidRPr="00322B02" w:rsidRDefault="0001546F" w:rsidP="0001546F">
      <w:pPr>
        <w:spacing w:line="480" w:lineRule="auto"/>
        <w:rPr>
          <w:rFonts w:ascii="Avenir Book" w:hAnsi="Avenir Book" w:cs="Arial"/>
          <w:sz w:val="22"/>
          <w:szCs w:val="22"/>
        </w:rPr>
      </w:pPr>
    </w:p>
    <w:p w14:paraId="1FBE7A40" w14:textId="77777777" w:rsidR="0001546F" w:rsidRPr="00322B02" w:rsidRDefault="0001546F" w:rsidP="0001546F">
      <w:pPr>
        <w:spacing w:after="120" w:line="480" w:lineRule="auto"/>
        <w:rPr>
          <w:rFonts w:ascii="Avenir Book" w:hAnsi="Avenir Book" w:cs="Arial"/>
          <w:b/>
          <w:bCs/>
          <w:sz w:val="22"/>
          <w:szCs w:val="22"/>
        </w:rPr>
      </w:pPr>
      <w:bookmarkStart w:id="2" w:name="_Toc134611069"/>
      <w:r w:rsidRPr="00322B02">
        <w:rPr>
          <w:rFonts w:ascii="Avenir Book" w:hAnsi="Avenir Book" w:cs="Arial"/>
          <w:b/>
          <w:bCs/>
          <w:sz w:val="22"/>
          <w:szCs w:val="22"/>
        </w:rPr>
        <w:t>Intraoperative Indicators</w:t>
      </w:r>
      <w:bookmarkEnd w:id="2"/>
    </w:p>
    <w:tbl>
      <w:tblPr>
        <w:tblStyle w:val="ListTable3-Accent1"/>
        <w:tblW w:w="4915" w:type="pct"/>
        <w:tblBorders>
          <w:top w:val="single" w:sz="4" w:space="0" w:color="0A2F41" w:themeColor="accent1" w:themeShade="80"/>
          <w:left w:val="single" w:sz="4" w:space="0" w:color="0A2F41" w:themeColor="accent1" w:themeShade="80"/>
          <w:bottom w:val="single" w:sz="4" w:space="0" w:color="0A2F41" w:themeColor="accent1" w:themeShade="80"/>
          <w:right w:val="single" w:sz="4" w:space="0" w:color="0A2F41" w:themeColor="accent1" w:themeShade="80"/>
          <w:insideH w:val="single" w:sz="4" w:space="0" w:color="0A2F41" w:themeColor="accent1" w:themeShade="80"/>
          <w:insideV w:val="single" w:sz="4" w:space="0" w:color="0A2F41" w:themeColor="accent1" w:themeShade="80"/>
        </w:tblBorders>
        <w:tblLook w:val="04A0" w:firstRow="1" w:lastRow="0" w:firstColumn="1" w:lastColumn="0" w:noHBand="0" w:noVBand="1"/>
      </w:tblPr>
      <w:tblGrid>
        <w:gridCol w:w="8863"/>
      </w:tblGrid>
      <w:tr w:rsidR="0001546F" w:rsidRPr="00322B02" w14:paraId="55198F04" w14:textId="77777777" w:rsidTr="000154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tcBorders>
              <w:bottom w:val="none" w:sz="0" w:space="0" w:color="auto"/>
              <w:right w:val="none" w:sz="0" w:space="0" w:color="auto"/>
            </w:tcBorders>
            <w:vAlign w:val="center"/>
          </w:tcPr>
          <w:p w14:paraId="6964A4F7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sz w:val="22"/>
                <w:szCs w:val="22"/>
              </w:rPr>
              <w:t>Structure Indicators</w:t>
            </w:r>
          </w:p>
        </w:tc>
      </w:tr>
      <w:tr w:rsidR="0001546F" w:rsidRPr="00322B02" w14:paraId="4FAE1189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0906CE3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Properly designed transfer trolleys meet the requirements of the following list: oxygen cylinders, masks, tubing, infusion poles, equipment to secure and support airway and assist ventilation, provision of clamps for drainage tubes, protective sides, head down tilt possible are available.</w:t>
            </w:r>
          </w:p>
        </w:tc>
      </w:tr>
      <w:tr w:rsidR="0001546F" w:rsidRPr="00322B02" w14:paraId="2EF664E9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63E3A323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Equipment to administer oxygen to all patients undergoing procedures under sedation by </w:t>
            </w:r>
            <w:r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anaesthesiologist</w:t>
            </w: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s is available.</w:t>
            </w:r>
          </w:p>
        </w:tc>
      </w:tr>
      <w:tr w:rsidR="0001546F" w:rsidRPr="00322B02" w14:paraId="734ABC34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D8A0766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proofErr w:type="spell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Specialised</w:t>
            </w:r>
            <w:proofErr w:type="spell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 equipment for the management of difficult airways is available where </w:t>
            </w:r>
            <w:proofErr w:type="spell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anaesthesia</w:t>
            </w:r>
            <w:proofErr w:type="spell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 is given.</w:t>
            </w:r>
          </w:p>
        </w:tc>
      </w:tr>
      <w:tr w:rsidR="0001546F" w:rsidRPr="00322B02" w14:paraId="7B3D27DD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1523032A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lastRenderedPageBreak/>
              <w:t>There is a well-defined internal policy for sedation that includes the training required by the sedation provider, all subspecialty areas and facility specifications and this policy is diffused among professionals.</w:t>
            </w:r>
          </w:p>
        </w:tc>
      </w:tr>
      <w:tr w:rsidR="0001546F" w:rsidRPr="00322B02" w14:paraId="53AA8306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42F3FAB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There is a well-defined internal policy that ensures emergency drugs are available where </w:t>
            </w:r>
            <w:proofErr w:type="spell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anaesthesia</w:t>
            </w:r>
            <w:proofErr w:type="spell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 is given and adequately stored </w:t>
            </w:r>
            <w:proofErr w:type="gram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defined</w:t>
            </w:r>
            <w:proofErr w:type="gram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 and this policy is diffused among professionals.</w:t>
            </w:r>
          </w:p>
        </w:tc>
      </w:tr>
      <w:tr w:rsidR="0001546F" w:rsidRPr="00322B02" w14:paraId="4A802859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4F71596A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There is a well-defined internal policy for the management of complications of anesthesiologist procedures and this policy is diffused among professionals.</w:t>
            </w:r>
          </w:p>
        </w:tc>
      </w:tr>
      <w:tr w:rsidR="0001546F" w:rsidRPr="00322B02" w14:paraId="4E08DD30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198CD4D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Devices for maintaining or raising the patient's temperature are available, including control of theatre temperature. </w:t>
            </w: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  <w:vertAlign w:val="superscript"/>
              </w:rPr>
              <w:t>a</w:t>
            </w:r>
          </w:p>
        </w:tc>
      </w:tr>
      <w:tr w:rsidR="0001546F" w:rsidRPr="00322B02" w14:paraId="1C5F8DA4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451A4896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Defibrillators with cardiac pacing mode are available.</w:t>
            </w:r>
          </w:p>
        </w:tc>
      </w:tr>
      <w:tr w:rsidR="0001546F" w:rsidRPr="00322B02" w14:paraId="098C795C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8C99CAE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Equipment for fluid and blood warming and rapid transfusion is available.</w:t>
            </w:r>
          </w:p>
        </w:tc>
      </w:tr>
      <w:tr w:rsidR="0001546F" w:rsidRPr="00322B02" w14:paraId="5D915954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6D187019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Blood storage facilities are </w:t>
            </w:r>
            <w:proofErr w:type="gram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in close proximity to</w:t>
            </w:r>
            <w:proofErr w:type="gram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 emergency theatres and contain 0 rhesus negative blood.</w:t>
            </w:r>
          </w:p>
        </w:tc>
      </w:tr>
      <w:tr w:rsidR="0001546F" w:rsidRPr="00322B02" w14:paraId="6A0DA039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C1CDB16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There is a well-defined internal protocol for major </w:t>
            </w:r>
            <w:proofErr w:type="spell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haemorrhage</w:t>
            </w:r>
            <w:proofErr w:type="spell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 defined, including clinical laboratory and logistic responses, that is diffused among professionals.</w:t>
            </w:r>
          </w:p>
        </w:tc>
      </w:tr>
      <w:tr w:rsidR="0001546F" w:rsidRPr="00322B02" w14:paraId="5760092E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shd w:val="clear" w:color="auto" w:fill="156082" w:themeFill="accent1"/>
            <w:vAlign w:val="center"/>
          </w:tcPr>
          <w:p w14:paraId="27C8A49E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color w:val="FFFFFF" w:themeColor="background1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color w:val="FFFFFF" w:themeColor="background1"/>
                <w:sz w:val="22"/>
                <w:szCs w:val="22"/>
              </w:rPr>
              <w:t>Process Indicators</w:t>
            </w:r>
          </w:p>
        </w:tc>
      </w:tr>
      <w:tr w:rsidR="0001546F" w:rsidRPr="00322B02" w14:paraId="179F491F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A4D0401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An appropriate antibiotic is given as per local guidelines.</w:t>
            </w:r>
          </w:p>
        </w:tc>
      </w:tr>
      <w:tr w:rsidR="0001546F" w:rsidRPr="00322B02" w14:paraId="21755693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54C4EAED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Equipment used to provide </w:t>
            </w:r>
            <w:proofErr w:type="spell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anaesthesia</w:t>
            </w:r>
            <w:proofErr w:type="spell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, including monitoring equipment, complies with existing local recommendations.</w:t>
            </w:r>
          </w:p>
        </w:tc>
      </w:tr>
      <w:tr w:rsidR="0001546F" w:rsidRPr="00322B02" w14:paraId="2E7F5BFB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D86FC07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Surgical procedures with predicted mortality &gt;10% are conducted under the direct supervision of a consultant surgeon and </w:t>
            </w:r>
            <w:proofErr w:type="spell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anaesthesiologist</w:t>
            </w:r>
            <w:proofErr w:type="spell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.</w:t>
            </w:r>
          </w:p>
        </w:tc>
      </w:tr>
      <w:tr w:rsidR="0001546F" w:rsidRPr="00322B02" w14:paraId="64380882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66F871F1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lastRenderedPageBreak/>
              <w:t xml:space="preserve">The </w:t>
            </w:r>
            <w:r w:rsidRPr="00322B02">
              <w:rPr>
                <w:rFonts w:ascii="Avenir Book" w:hAnsi="Avenir Book" w:cs="Arial"/>
                <w:b w:val="0"/>
                <w:bCs w:val="0"/>
                <w:i/>
                <w:iCs/>
                <w:sz w:val="22"/>
                <w:szCs w:val="22"/>
              </w:rPr>
              <w:t>WHO Surgical Safety Checklist</w:t>
            </w: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 </w:t>
            </w:r>
            <w:proofErr w:type="spell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checklist</w:t>
            </w:r>
            <w:proofErr w:type="spell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 is applied.</w:t>
            </w:r>
          </w:p>
        </w:tc>
      </w:tr>
      <w:tr w:rsidR="0001546F" w:rsidRPr="00322B02" w14:paraId="4CCA9360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4AB5AE3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Intraoperative blood loss is measured and recorded. </w:t>
            </w: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  <w:vertAlign w:val="superscript"/>
              </w:rPr>
              <w:t>a</w:t>
            </w:r>
          </w:p>
        </w:tc>
      </w:tr>
      <w:tr w:rsidR="0001546F" w:rsidRPr="00322B02" w14:paraId="06E265A3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1284ACB5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Surgical pathology specimens are labelled according to recommendations, </w:t>
            </w:r>
            <w:proofErr w:type="gram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including:</w:t>
            </w:r>
            <w:proofErr w:type="gram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 labelled, filled containers, correct laterality, correct tissue type, patient name, and correct patient name.</w:t>
            </w:r>
          </w:p>
        </w:tc>
      </w:tr>
      <w:tr w:rsidR="0001546F" w:rsidRPr="00322B02" w14:paraId="6245FE81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661D570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The turnover time between cases is measured.</w:t>
            </w:r>
          </w:p>
        </w:tc>
      </w:tr>
      <w:tr w:rsidR="0001546F" w:rsidRPr="00322B02" w14:paraId="17B34633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32418C61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The operating time is recorded. </w:t>
            </w: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  <w:vertAlign w:val="superscript"/>
              </w:rPr>
              <w:t>a</w:t>
            </w:r>
          </w:p>
        </w:tc>
      </w:tr>
      <w:tr w:rsidR="0001546F" w:rsidRPr="00322B02" w14:paraId="27302331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156082" w:themeFill="accent1"/>
            <w:vAlign w:val="center"/>
          </w:tcPr>
          <w:p w14:paraId="5398C7A7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color w:val="FFFFFF" w:themeColor="background1"/>
                <w:sz w:val="22"/>
                <w:szCs w:val="22"/>
              </w:rPr>
              <w:t>Outcome Indicators</w:t>
            </w:r>
          </w:p>
        </w:tc>
      </w:tr>
      <w:tr w:rsidR="0001546F" w:rsidRPr="00322B02" w14:paraId="5A3BC614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7CC2DA40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Failed attempt of endotracheal intubation.</w:t>
            </w:r>
          </w:p>
        </w:tc>
      </w:tr>
      <w:tr w:rsidR="0001546F" w:rsidRPr="00322B02" w14:paraId="01ABBFE0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22ADEA2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Wrong site surgery. </w:t>
            </w: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  <w:vertAlign w:val="superscript"/>
              </w:rPr>
              <w:t>a</w:t>
            </w:r>
          </w:p>
        </w:tc>
      </w:tr>
      <w:tr w:rsidR="0001546F" w:rsidRPr="00322B02" w14:paraId="776B96CC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34ECB1BE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Intraoperative blood transfusion.</w:t>
            </w:r>
          </w:p>
        </w:tc>
      </w:tr>
      <w:tr w:rsidR="0001546F" w:rsidRPr="00322B02" w14:paraId="0968A5EC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584F99B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Unanticipated transfusion of any blood products.</w:t>
            </w:r>
          </w:p>
        </w:tc>
      </w:tr>
      <w:tr w:rsidR="0001546F" w:rsidRPr="00322B02" w14:paraId="6124FF98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0EB216E5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Length of surgery.</w:t>
            </w:r>
          </w:p>
        </w:tc>
      </w:tr>
    </w:tbl>
    <w:p w14:paraId="636E5118" w14:textId="77777777" w:rsidR="0001546F" w:rsidRPr="00322B02" w:rsidRDefault="0001546F" w:rsidP="0001546F">
      <w:pPr>
        <w:spacing w:line="480" w:lineRule="auto"/>
        <w:rPr>
          <w:rFonts w:ascii="Avenir Book" w:hAnsi="Avenir Book" w:cs="Arial"/>
          <w:sz w:val="22"/>
          <w:szCs w:val="22"/>
        </w:rPr>
      </w:pPr>
    </w:p>
    <w:p w14:paraId="1A29EE9F" w14:textId="77777777" w:rsidR="0001546F" w:rsidRPr="00322B02" w:rsidRDefault="0001546F" w:rsidP="0001546F">
      <w:pPr>
        <w:spacing w:after="120" w:line="480" w:lineRule="auto"/>
        <w:rPr>
          <w:rFonts w:ascii="Avenir Book" w:hAnsi="Avenir Book" w:cs="Arial"/>
          <w:b/>
          <w:bCs/>
          <w:sz w:val="22"/>
          <w:szCs w:val="22"/>
        </w:rPr>
      </w:pPr>
      <w:bookmarkStart w:id="3" w:name="_Toc134611070"/>
      <w:r w:rsidRPr="00322B02">
        <w:rPr>
          <w:rFonts w:ascii="Avenir Book" w:hAnsi="Avenir Book" w:cs="Arial"/>
          <w:b/>
          <w:bCs/>
          <w:sz w:val="22"/>
          <w:szCs w:val="22"/>
        </w:rPr>
        <w:t>Postoperative Indicators</w:t>
      </w:r>
      <w:bookmarkEnd w:id="3"/>
    </w:p>
    <w:tbl>
      <w:tblPr>
        <w:tblStyle w:val="ListTable3-Accent1"/>
        <w:tblW w:w="4915" w:type="pct"/>
        <w:tblBorders>
          <w:top w:val="single" w:sz="4" w:space="0" w:color="0A2F41" w:themeColor="accent1" w:themeShade="80"/>
          <w:left w:val="single" w:sz="4" w:space="0" w:color="0A2F41" w:themeColor="accent1" w:themeShade="80"/>
          <w:bottom w:val="single" w:sz="4" w:space="0" w:color="0A2F41" w:themeColor="accent1" w:themeShade="80"/>
          <w:right w:val="single" w:sz="4" w:space="0" w:color="0A2F41" w:themeColor="accent1" w:themeShade="80"/>
          <w:insideH w:val="single" w:sz="4" w:space="0" w:color="0A2F41" w:themeColor="accent1" w:themeShade="80"/>
          <w:insideV w:val="single" w:sz="4" w:space="0" w:color="0A2F41" w:themeColor="accent1" w:themeShade="80"/>
        </w:tblBorders>
        <w:tblLook w:val="04A0" w:firstRow="1" w:lastRow="0" w:firstColumn="1" w:lastColumn="0" w:noHBand="0" w:noVBand="1"/>
      </w:tblPr>
      <w:tblGrid>
        <w:gridCol w:w="8863"/>
      </w:tblGrid>
      <w:tr w:rsidR="0001546F" w:rsidRPr="00322B02" w14:paraId="76BBCB2C" w14:textId="77777777" w:rsidTr="000154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tcBorders>
              <w:bottom w:val="none" w:sz="0" w:space="0" w:color="auto"/>
              <w:right w:val="none" w:sz="0" w:space="0" w:color="auto"/>
            </w:tcBorders>
            <w:vAlign w:val="center"/>
          </w:tcPr>
          <w:p w14:paraId="55B408A0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sz w:val="22"/>
                <w:szCs w:val="22"/>
              </w:rPr>
              <w:t>Structure Indicators</w:t>
            </w:r>
          </w:p>
        </w:tc>
      </w:tr>
      <w:tr w:rsidR="0001546F" w:rsidRPr="00322B02" w14:paraId="6A6A5625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D6E4A27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The Post-Anesthesia Care Unit equipment includes: </w:t>
            </w:r>
          </w:p>
          <w:p w14:paraId="2B1F74B0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- At bedside: pulse oximetry, ECG and Noninvasive Blood Pressure Monitoring</w:t>
            </w:r>
          </w:p>
          <w:p w14:paraId="70CC5874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- Immediately available: capnograph, 12 lead ECG, nerve stimulator, thermometer.</w:t>
            </w:r>
          </w:p>
        </w:tc>
      </w:tr>
      <w:tr w:rsidR="0001546F" w:rsidRPr="00322B02" w14:paraId="684C29F5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0C77BAF6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There is an internal system for ordering, storing, </w:t>
            </w:r>
            <w:proofErr w:type="gram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recording</w:t>
            </w:r>
            <w:proofErr w:type="gram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 and auditing controlled drugs (e.g. morphine, fentanyl) in all postoperative areas where they are used.</w:t>
            </w:r>
          </w:p>
        </w:tc>
      </w:tr>
      <w:tr w:rsidR="0001546F" w:rsidRPr="00322B02" w14:paraId="129EAC15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CF29DDB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lastRenderedPageBreak/>
              <w:t>There is an internal procedure defined for removing endotracheal tubes and supraglottic airways and that is diffused among professionals.</w:t>
            </w:r>
          </w:p>
        </w:tc>
      </w:tr>
      <w:tr w:rsidR="0001546F" w:rsidRPr="00322B02" w14:paraId="65319518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6C3C6D14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There is an internal policy for a member of the </w:t>
            </w:r>
            <w:proofErr w:type="spell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anaesthetic</w:t>
            </w:r>
            <w:proofErr w:type="spell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/clinical team to visit patients within 24 hours following the surgery (ASA grade 3,4,5: epidural on ward, invasive monitoring in-situ or as requested by health care worker) defined.</w:t>
            </w:r>
          </w:p>
        </w:tc>
      </w:tr>
      <w:tr w:rsidR="0001546F" w:rsidRPr="00322B02" w14:paraId="1E7D3E04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A31AB16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Internal criteria for discharge from recovery ward are defined and diffused among professionals.</w:t>
            </w:r>
          </w:p>
        </w:tc>
      </w:tr>
      <w:tr w:rsidR="0001546F" w:rsidRPr="00322B02" w14:paraId="12E43511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shd w:val="clear" w:color="auto" w:fill="156082" w:themeFill="accent1"/>
            <w:vAlign w:val="center"/>
          </w:tcPr>
          <w:p w14:paraId="45C0DCD2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color w:val="FFFFFF" w:themeColor="background1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color w:val="FFFFFF" w:themeColor="background1"/>
                <w:sz w:val="22"/>
                <w:szCs w:val="22"/>
              </w:rPr>
              <w:t>Process Indicators</w:t>
            </w:r>
          </w:p>
        </w:tc>
      </w:tr>
      <w:tr w:rsidR="0001546F" w:rsidRPr="00322B02" w14:paraId="0D3EA504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7D4794F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The postoperative morphine consumption at 6, 24 and 48 hours is recorded.</w:t>
            </w:r>
          </w:p>
        </w:tc>
      </w:tr>
      <w:tr w:rsidR="0001546F" w:rsidRPr="00322B02" w14:paraId="2C4482FE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374D51B6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The analgesic supplementation by any route at 24 hours is recorded.</w:t>
            </w:r>
          </w:p>
        </w:tc>
      </w:tr>
      <w:tr w:rsidR="0001546F" w:rsidRPr="00322B02" w14:paraId="5CEE16C7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B6215E0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Post-</w:t>
            </w:r>
            <w:proofErr w:type="spell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anaesthesia</w:t>
            </w:r>
            <w:proofErr w:type="spell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 medical records are compliant with local recommendations. The following are recorded: Information about patient evaluation on admission and discharge from Post-Anesthesia Care Unit or admission to the Intensive Care Unit, a time-based record of vital signs and level of consciousness, time-based record of drugs administered, dosage and route of administration, type and counts of intravenous fluids administered, including blood and blood products, and post-</w:t>
            </w:r>
            <w:proofErr w:type="spell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anaesthesia</w:t>
            </w:r>
            <w:proofErr w:type="spell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 visits.</w:t>
            </w:r>
          </w:p>
        </w:tc>
      </w:tr>
      <w:tr w:rsidR="0001546F" w:rsidRPr="00322B02" w14:paraId="789211A3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34ECB96B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The Post-Anesthesia Care Unit's length of stay is recorded.</w:t>
            </w:r>
          </w:p>
        </w:tc>
      </w:tr>
      <w:tr w:rsidR="0001546F" w:rsidRPr="00322B02" w14:paraId="368D07B4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16BB9D44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Early warning systems are used at ward care.</w:t>
            </w:r>
          </w:p>
        </w:tc>
      </w:tr>
      <w:tr w:rsidR="0001546F" w:rsidRPr="00322B02" w14:paraId="0E46294A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5B6D619A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The discharge destination is recorded.</w:t>
            </w:r>
          </w:p>
        </w:tc>
      </w:tr>
      <w:tr w:rsidR="0001546F" w:rsidRPr="00322B02" w14:paraId="13F943E1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4AAB547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Medical records are compliant with local recommendations. Information about discharge needs assessment and venous thromboembolism prophylaxis is recorded.</w:t>
            </w:r>
          </w:p>
        </w:tc>
      </w:tr>
      <w:tr w:rsidR="0001546F" w:rsidRPr="00322B02" w14:paraId="13E3486B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5CADD578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Recovery area complies with local standards.</w:t>
            </w:r>
          </w:p>
        </w:tc>
      </w:tr>
      <w:tr w:rsidR="0001546F" w:rsidRPr="00322B02" w14:paraId="5C3E82C9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156082" w:themeFill="accent1"/>
            <w:vAlign w:val="center"/>
          </w:tcPr>
          <w:p w14:paraId="115DF2F6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color w:val="FFFFFF" w:themeColor="background1"/>
                <w:sz w:val="22"/>
                <w:szCs w:val="22"/>
              </w:rPr>
              <w:lastRenderedPageBreak/>
              <w:t>Outcome Indicators</w:t>
            </w:r>
          </w:p>
        </w:tc>
      </w:tr>
      <w:tr w:rsidR="0001546F" w:rsidRPr="00322B02" w14:paraId="6BE450E0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652C346E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Mortality.</w:t>
            </w:r>
          </w:p>
        </w:tc>
      </w:tr>
      <w:tr w:rsidR="0001546F" w:rsidRPr="00322B02" w14:paraId="585CAE27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30FF9750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Fever.</w:t>
            </w:r>
          </w:p>
        </w:tc>
      </w:tr>
      <w:tr w:rsidR="0001546F" w:rsidRPr="00322B02" w14:paraId="5A8C17B6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7692030E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Postoperative sepsis.</w:t>
            </w:r>
          </w:p>
        </w:tc>
      </w:tr>
      <w:tr w:rsidR="0001546F" w:rsidRPr="00322B02" w14:paraId="1C8E4CB6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B76830C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Septic Shock.</w:t>
            </w:r>
          </w:p>
        </w:tc>
      </w:tr>
      <w:tr w:rsidR="0001546F" w:rsidRPr="00322B02" w14:paraId="17ADE049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1A21A46E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Postoperative pneumonia.</w:t>
            </w:r>
          </w:p>
        </w:tc>
      </w:tr>
      <w:tr w:rsidR="0001546F" w:rsidRPr="00322B02" w14:paraId="0F01EFB8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4821F93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Antibiotics use.</w:t>
            </w:r>
          </w:p>
        </w:tc>
      </w:tr>
      <w:tr w:rsidR="0001546F" w:rsidRPr="00322B02" w14:paraId="7CB6D232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58562ADA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Unplanned return to operating theatre within hospital stay or intervention in the same area or for a reason related to the original intervention.</w:t>
            </w:r>
          </w:p>
        </w:tc>
      </w:tr>
      <w:tr w:rsidR="0001546F" w:rsidRPr="00322B02" w14:paraId="0DFB19BA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CAAC2AD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Readmission to the Intensive Care Unit or Intermediate Medical Care Unit. </w:t>
            </w: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  <w:vertAlign w:val="superscript"/>
              </w:rPr>
              <w:t>a</w:t>
            </w:r>
          </w:p>
        </w:tc>
      </w:tr>
      <w:tr w:rsidR="0001546F" w:rsidRPr="00322B02" w14:paraId="03252FEC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7516B4DB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Unplanned readmission to hospital.</w:t>
            </w:r>
          </w:p>
        </w:tc>
      </w:tr>
      <w:tr w:rsidR="0001546F" w:rsidRPr="00322B02" w14:paraId="18C85662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4AC15AD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Length of stay.</w:t>
            </w:r>
          </w:p>
        </w:tc>
      </w:tr>
      <w:tr w:rsidR="0001546F" w:rsidRPr="00322B02" w14:paraId="0DF3D19E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58A6B17C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Length of stay in Post-</w:t>
            </w:r>
            <w:proofErr w:type="spell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Anaesthesia</w:t>
            </w:r>
            <w:proofErr w:type="spell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 Recovery Area.</w:t>
            </w:r>
          </w:p>
        </w:tc>
      </w:tr>
      <w:tr w:rsidR="0001546F" w:rsidRPr="00322B02" w14:paraId="450A9D66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DBD5FA1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Length of stay in the Intensive Care Unit.</w:t>
            </w: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  <w:vertAlign w:val="superscript"/>
              </w:rPr>
              <w:t xml:space="preserve"> a</w:t>
            </w:r>
          </w:p>
        </w:tc>
      </w:tr>
    </w:tbl>
    <w:p w14:paraId="434519D6" w14:textId="77777777" w:rsidR="0001546F" w:rsidRPr="00322B02" w:rsidRDefault="0001546F" w:rsidP="0001546F">
      <w:pPr>
        <w:pStyle w:val="Heading1"/>
        <w:spacing w:before="0" w:line="480" w:lineRule="auto"/>
        <w:rPr>
          <w:rFonts w:ascii="Avenir Book" w:hAnsi="Avenir Book" w:cs="Arial"/>
          <w:sz w:val="22"/>
          <w:szCs w:val="22"/>
        </w:rPr>
      </w:pPr>
      <w:bookmarkStart w:id="4" w:name="_Toc134611071"/>
    </w:p>
    <w:p w14:paraId="4CFD0108" w14:textId="77777777" w:rsidR="0001546F" w:rsidRPr="00322B02" w:rsidRDefault="0001546F" w:rsidP="0001546F">
      <w:pPr>
        <w:spacing w:after="120" w:line="480" w:lineRule="auto"/>
        <w:rPr>
          <w:rFonts w:ascii="Avenir Book" w:hAnsi="Avenir Book" w:cs="Arial"/>
          <w:b/>
          <w:bCs/>
          <w:sz w:val="22"/>
          <w:szCs w:val="22"/>
        </w:rPr>
      </w:pPr>
      <w:r w:rsidRPr="00322B02">
        <w:rPr>
          <w:rFonts w:ascii="Avenir Book" w:hAnsi="Avenir Book" w:cs="Arial"/>
          <w:b/>
          <w:bCs/>
          <w:sz w:val="22"/>
          <w:szCs w:val="22"/>
        </w:rPr>
        <w:t>Mixed Perioperative Indicators</w:t>
      </w:r>
      <w:bookmarkEnd w:id="4"/>
    </w:p>
    <w:tbl>
      <w:tblPr>
        <w:tblStyle w:val="ListTable3-Accent1"/>
        <w:tblW w:w="4915" w:type="pct"/>
        <w:tblBorders>
          <w:top w:val="single" w:sz="4" w:space="0" w:color="0A2F41" w:themeColor="accent1" w:themeShade="80"/>
          <w:left w:val="single" w:sz="4" w:space="0" w:color="0A2F41" w:themeColor="accent1" w:themeShade="80"/>
          <w:bottom w:val="single" w:sz="4" w:space="0" w:color="0A2F41" w:themeColor="accent1" w:themeShade="80"/>
          <w:right w:val="single" w:sz="4" w:space="0" w:color="0A2F41" w:themeColor="accent1" w:themeShade="80"/>
          <w:insideH w:val="single" w:sz="4" w:space="0" w:color="0A2F41" w:themeColor="accent1" w:themeShade="80"/>
          <w:insideV w:val="single" w:sz="4" w:space="0" w:color="0A2F41" w:themeColor="accent1" w:themeShade="80"/>
        </w:tblBorders>
        <w:tblLook w:val="04A0" w:firstRow="1" w:lastRow="0" w:firstColumn="1" w:lastColumn="0" w:noHBand="0" w:noVBand="1"/>
      </w:tblPr>
      <w:tblGrid>
        <w:gridCol w:w="8863"/>
      </w:tblGrid>
      <w:tr w:rsidR="0001546F" w:rsidRPr="00322B02" w14:paraId="7FB97E34" w14:textId="77777777" w:rsidTr="000154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tcBorders>
              <w:bottom w:val="none" w:sz="0" w:space="0" w:color="auto"/>
              <w:right w:val="none" w:sz="0" w:space="0" w:color="auto"/>
            </w:tcBorders>
            <w:vAlign w:val="center"/>
          </w:tcPr>
          <w:p w14:paraId="211D6507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sz w:val="22"/>
                <w:szCs w:val="22"/>
              </w:rPr>
              <w:t>Structure Indicators</w:t>
            </w:r>
          </w:p>
        </w:tc>
      </w:tr>
      <w:tr w:rsidR="0001546F" w:rsidRPr="00322B02" w14:paraId="4302C78E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A2B87BB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Alternative language leaflets or videos and interpreters appropriate to the needs of the local population are available to patients and caregivers.</w:t>
            </w:r>
          </w:p>
        </w:tc>
      </w:tr>
      <w:tr w:rsidR="0001546F" w:rsidRPr="00322B02" w14:paraId="2CE6A7B9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5CAE7C62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There is an internal policy for senior clinicians to discuss the defined limits of care and resuscitation that is diffused among professionals.</w:t>
            </w:r>
          </w:p>
        </w:tc>
      </w:tr>
      <w:tr w:rsidR="0001546F" w:rsidRPr="00322B02" w14:paraId="22A03CEC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7BD422B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lastRenderedPageBreak/>
              <w:t xml:space="preserve">There is a defined internal policy for planned maintenance and replacement </w:t>
            </w:r>
            <w:proofErr w:type="spell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programme</w:t>
            </w:r>
            <w:proofErr w:type="spell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 for </w:t>
            </w:r>
            <w:proofErr w:type="spell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anaesthetic</w:t>
            </w:r>
            <w:proofErr w:type="spell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 equipment defined, including naming a consultant to oversee the provision of </w:t>
            </w:r>
            <w:proofErr w:type="spell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anaesthetic</w:t>
            </w:r>
            <w:proofErr w:type="spell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 equipment that is diffused among professionals.</w:t>
            </w:r>
          </w:p>
        </w:tc>
      </w:tr>
      <w:tr w:rsidR="0001546F" w:rsidRPr="00322B02" w14:paraId="5EA20CFC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784DE047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There is an internal policy for </w:t>
            </w:r>
            <w:proofErr w:type="spell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anaesthetic</w:t>
            </w:r>
            <w:proofErr w:type="spell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 emergencies defined and diffused among professionals.</w:t>
            </w:r>
          </w:p>
        </w:tc>
      </w:tr>
      <w:tr w:rsidR="0001546F" w:rsidRPr="00322B02" w14:paraId="674275D6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9D90FDE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There is an internal policy for managing morbidly obese patients defined and diffused among professionals.</w:t>
            </w:r>
          </w:p>
        </w:tc>
      </w:tr>
      <w:tr w:rsidR="0001546F" w:rsidRPr="00322B02" w14:paraId="18466F5E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7BAF89CD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There is an internal policy for remote site </w:t>
            </w:r>
            <w:proofErr w:type="spell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anaesthesia</w:t>
            </w:r>
            <w:proofErr w:type="spell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 defined and diffused among professionals.</w:t>
            </w:r>
          </w:p>
        </w:tc>
      </w:tr>
      <w:tr w:rsidR="0001546F" w:rsidRPr="00322B02" w14:paraId="4E7FF197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12B2038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There is an internal policy for critical care referral defined and diffused among professionals.</w:t>
            </w:r>
          </w:p>
        </w:tc>
      </w:tr>
      <w:tr w:rsidR="0001546F" w:rsidRPr="00322B02" w14:paraId="2090D476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1D640141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There is an internal policy for resuscitation defined and diffused among professionals.</w:t>
            </w:r>
          </w:p>
        </w:tc>
      </w:tr>
      <w:tr w:rsidR="0001546F" w:rsidRPr="00322B02" w14:paraId="233780A4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6F336F08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There is an internal policy for </w:t>
            </w:r>
            <w:proofErr w:type="gramStart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end of life</w:t>
            </w:r>
            <w:proofErr w:type="gramEnd"/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 care defined and diffused among professionals.</w:t>
            </w:r>
          </w:p>
        </w:tc>
      </w:tr>
      <w:tr w:rsidR="0001546F" w:rsidRPr="00322B02" w14:paraId="233F52D8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234EDB49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There is an internal policy for staff training for both technical and non-technical skills defined, including in resuscitation.</w:t>
            </w:r>
          </w:p>
        </w:tc>
      </w:tr>
      <w:tr w:rsidR="0001546F" w:rsidRPr="00322B02" w14:paraId="4540A59F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F59DB58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There is an internal policy for the handover of care of the patient from one team to the other throughout the perioperative pathway defined. </w:t>
            </w: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  <w:vertAlign w:val="superscript"/>
              </w:rPr>
              <w:t>a</w:t>
            </w:r>
          </w:p>
        </w:tc>
      </w:tr>
      <w:tr w:rsidR="0001546F" w:rsidRPr="00322B02" w14:paraId="1CD715B5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5C1E98C1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There is an internal policy for the management and reporting of adverse events and near miss events relating to the perisurgical period.</w:t>
            </w:r>
          </w:p>
        </w:tc>
      </w:tr>
      <w:tr w:rsidR="0001546F" w:rsidRPr="00322B02" w14:paraId="7E5C34CA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02688252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Facilities for rest for on-call/on-duty staff are available.</w:t>
            </w:r>
          </w:p>
        </w:tc>
      </w:tr>
      <w:tr w:rsidR="0001546F" w:rsidRPr="00322B02" w14:paraId="79B195DF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326221A5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The number of existing theatres (excluding radiology suites, dedicated obstetric, minor operations but including day theatre) is considered adequate according to national recommendations.</w:t>
            </w:r>
          </w:p>
        </w:tc>
      </w:tr>
      <w:tr w:rsidR="0001546F" w:rsidRPr="00322B02" w14:paraId="320F0279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CCF9189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lastRenderedPageBreak/>
              <w:t>There is an internal policy for receiving feedback from patients and caregivers, including complaints, in place.</w:t>
            </w:r>
          </w:p>
        </w:tc>
      </w:tr>
      <w:tr w:rsidR="0001546F" w:rsidRPr="00322B02" w14:paraId="6B452F12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shd w:val="clear" w:color="auto" w:fill="156082" w:themeFill="accent1"/>
            <w:vAlign w:val="center"/>
          </w:tcPr>
          <w:p w14:paraId="04DE9D4C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color w:val="FFFFFF" w:themeColor="background1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color w:val="FFFFFF" w:themeColor="background1"/>
                <w:sz w:val="22"/>
                <w:szCs w:val="22"/>
              </w:rPr>
              <w:t>Process Indicators</w:t>
            </w:r>
          </w:p>
        </w:tc>
      </w:tr>
      <w:tr w:rsidR="0001546F" w:rsidRPr="00322B02" w14:paraId="1D37B648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582BA3CC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Whether pain is measured within the postoperative period, including pre-discharge and after discharge.</w:t>
            </w:r>
          </w:p>
        </w:tc>
      </w:tr>
      <w:tr w:rsidR="0001546F" w:rsidRPr="00322B02" w14:paraId="4F149C75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7D58B494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The length of stay is measured.</w:t>
            </w:r>
          </w:p>
        </w:tc>
      </w:tr>
      <w:tr w:rsidR="0001546F" w:rsidRPr="00322B02" w14:paraId="2B4C0928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156082" w:themeFill="accent1"/>
            <w:vAlign w:val="center"/>
          </w:tcPr>
          <w:p w14:paraId="64C316BC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color w:val="FFFFFF" w:themeColor="background1"/>
                <w:sz w:val="22"/>
                <w:szCs w:val="22"/>
              </w:rPr>
              <w:t>Outcome Indicators</w:t>
            </w:r>
          </w:p>
        </w:tc>
      </w:tr>
      <w:tr w:rsidR="0001546F" w:rsidRPr="00322B02" w14:paraId="151C5A08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1F081BB9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Absence of falls following surgery.</w:t>
            </w:r>
          </w:p>
        </w:tc>
      </w:tr>
      <w:tr w:rsidR="0001546F" w:rsidRPr="00322B02" w14:paraId="290621FF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7BB6A5DE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Perioperative hypothermia.</w:t>
            </w:r>
          </w:p>
        </w:tc>
      </w:tr>
      <w:tr w:rsidR="0001546F" w:rsidRPr="00322B02" w14:paraId="6A392A03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6B530023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Perioperative hypoglycemic events.</w:t>
            </w:r>
          </w:p>
        </w:tc>
      </w:tr>
      <w:tr w:rsidR="0001546F" w:rsidRPr="00322B02" w14:paraId="59D20AE4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2E0D9320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Transfused patients.</w:t>
            </w:r>
          </w:p>
        </w:tc>
      </w:tr>
      <w:tr w:rsidR="0001546F" w:rsidRPr="00322B02" w14:paraId="02F6819C" w14:textId="77777777" w:rsidTr="0001546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right w:val="none" w:sz="0" w:space="0" w:color="auto"/>
            </w:tcBorders>
            <w:vAlign w:val="center"/>
          </w:tcPr>
          <w:p w14:paraId="69F8A59E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>Venous thromboembolism prophylaxis.</w:t>
            </w:r>
          </w:p>
        </w:tc>
      </w:tr>
      <w:tr w:rsidR="0001546F" w:rsidRPr="00322B02" w14:paraId="5F02B21A" w14:textId="77777777" w:rsidTr="000154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14:paraId="45D6DDAB" w14:textId="77777777" w:rsidR="0001546F" w:rsidRPr="00322B02" w:rsidRDefault="0001546F" w:rsidP="00C603A9">
            <w:pPr>
              <w:spacing w:line="480" w:lineRule="auto"/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</w:pP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</w:rPr>
              <w:t xml:space="preserve">Anticoagulation therapy. </w:t>
            </w:r>
            <w:r w:rsidRPr="00322B02">
              <w:rPr>
                <w:rFonts w:ascii="Avenir Book" w:hAnsi="Avenir Book" w:cs="Arial"/>
                <w:b w:val="0"/>
                <w:bCs w:val="0"/>
                <w:sz w:val="22"/>
                <w:szCs w:val="22"/>
                <w:vertAlign w:val="superscript"/>
              </w:rPr>
              <w:t>a</w:t>
            </w:r>
          </w:p>
        </w:tc>
      </w:tr>
    </w:tbl>
    <w:p w14:paraId="05777D25" w14:textId="77777777" w:rsidR="0001546F" w:rsidRPr="00322B02" w:rsidRDefault="0001546F" w:rsidP="0001546F">
      <w:pPr>
        <w:spacing w:line="480" w:lineRule="auto"/>
        <w:rPr>
          <w:rFonts w:ascii="Avenir Book" w:hAnsi="Avenir Book" w:cs="Arial"/>
          <w:sz w:val="22"/>
          <w:szCs w:val="22"/>
        </w:rPr>
      </w:pPr>
    </w:p>
    <w:p w14:paraId="5408A4EB" w14:textId="77777777" w:rsidR="0001546F" w:rsidRPr="00322B02" w:rsidRDefault="0001546F" w:rsidP="0001546F">
      <w:pPr>
        <w:spacing w:line="480" w:lineRule="auto"/>
        <w:rPr>
          <w:rFonts w:ascii="Avenir Book" w:hAnsi="Avenir Book" w:cs="Arial"/>
          <w:sz w:val="22"/>
          <w:szCs w:val="22"/>
        </w:rPr>
      </w:pPr>
      <w:proofErr w:type="spellStart"/>
      <w:proofErr w:type="gramStart"/>
      <w:r w:rsidRPr="00322B02">
        <w:rPr>
          <w:rFonts w:ascii="Avenir Book" w:hAnsi="Avenir Book" w:cs="Arial"/>
          <w:sz w:val="22"/>
          <w:szCs w:val="22"/>
          <w:vertAlign w:val="superscript"/>
        </w:rPr>
        <w:t>a</w:t>
      </w:r>
      <w:proofErr w:type="spellEnd"/>
      <w:proofErr w:type="gramEnd"/>
      <w:r w:rsidRPr="00322B02">
        <w:rPr>
          <w:rFonts w:ascii="Avenir Book" w:hAnsi="Avenir Book" w:cs="Arial"/>
          <w:sz w:val="22"/>
          <w:szCs w:val="22"/>
          <w:vertAlign w:val="superscript"/>
        </w:rPr>
        <w:t xml:space="preserve"> </w:t>
      </w:r>
      <w:r w:rsidRPr="00322B02">
        <w:rPr>
          <w:rFonts w:ascii="Avenir Book" w:hAnsi="Avenir Book" w:cs="Arial"/>
          <w:sz w:val="22"/>
          <w:szCs w:val="22"/>
        </w:rPr>
        <w:t>Indicator included in the FLI after the first round of the eDelphi</w:t>
      </w:r>
    </w:p>
    <w:p w14:paraId="4D704A7D" w14:textId="77777777" w:rsidR="0001546F" w:rsidRDefault="0001546F"/>
    <w:sectPr w:rsidR="000154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46F"/>
    <w:rsid w:val="0001546F"/>
    <w:rsid w:val="00746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B31456B"/>
  <w15:chartTrackingRefBased/>
  <w15:docId w15:val="{86C5DF17-E7A2-434A-80BA-7C2DEFEBB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46F"/>
    <w:pPr>
      <w:spacing w:after="0" w:line="24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54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T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54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46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P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46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P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46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P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46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P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46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P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46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P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46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P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4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54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4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4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4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4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4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4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4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4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154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46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P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154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46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P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154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46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P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154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4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P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4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46F"/>
    <w:rPr>
      <w:b/>
      <w:bCs/>
      <w:smallCaps/>
      <w:color w:val="0F4761" w:themeColor="accent1" w:themeShade="BF"/>
      <w:spacing w:val="5"/>
    </w:rPr>
  </w:style>
  <w:style w:type="table" w:styleId="ListTable3-Accent1">
    <w:name w:val="List Table 3 Accent 1"/>
    <w:basedOn w:val="TableNormal"/>
    <w:uiPriority w:val="48"/>
    <w:rsid w:val="0001546F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66</Words>
  <Characters>7788</Characters>
  <Application>Microsoft Office Word</Application>
  <DocSecurity>0</DocSecurity>
  <Lines>64</Lines>
  <Paragraphs>18</Paragraphs>
  <ScaleCrop>false</ScaleCrop>
  <Company/>
  <LinksUpToDate>false</LinksUpToDate>
  <CharactersWithSpaces>9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Pedro Dinis Teixeira</dc:creator>
  <cp:keywords/>
  <dc:description/>
  <cp:lastModifiedBy>José Pedro Dinis Teixeira</cp:lastModifiedBy>
  <cp:revision>1</cp:revision>
  <dcterms:created xsi:type="dcterms:W3CDTF">2024-04-25T16:13:00Z</dcterms:created>
  <dcterms:modified xsi:type="dcterms:W3CDTF">2024-04-25T16:15:00Z</dcterms:modified>
</cp:coreProperties>
</file>